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5ACA3" w14:textId="77777777" w:rsidR="00060BC1" w:rsidRPr="004B4A72" w:rsidRDefault="00060BC1" w:rsidP="00060BC1">
      <w:pPr>
        <w:rPr>
          <w:rFonts w:ascii="Calibri" w:hAnsi="Calibri" w:cs="Calibri"/>
          <w:sz w:val="24"/>
          <w:szCs w:val="24"/>
          <w:lang w:val="en-US"/>
        </w:rPr>
      </w:pPr>
      <w:r w:rsidRPr="004B4A72">
        <w:rPr>
          <w:rFonts w:ascii="Calibri" w:hAnsi="Calibri" w:cs="Calibri"/>
          <w:sz w:val="24"/>
          <w:szCs w:val="24"/>
          <w:lang w:val="en-US"/>
        </w:rPr>
        <w:t xml:space="preserve">Supplemental Digital Content 3. Ensuring clinical competence in </w:t>
      </w:r>
      <w:proofErr w:type="gramStart"/>
      <w:r w:rsidRPr="004B4A72">
        <w:rPr>
          <w:rFonts w:ascii="Calibri" w:hAnsi="Calibri" w:cs="Calibri"/>
          <w:sz w:val="24"/>
          <w:szCs w:val="24"/>
          <w:lang w:val="en-US"/>
        </w:rPr>
        <w:t>neuroscience nursing</w:t>
      </w:r>
      <w:proofErr w:type="gramEnd"/>
      <w:r w:rsidRPr="004B4A72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Style w:val="Yksinkertainentaulukko1"/>
        <w:tblW w:w="0" w:type="auto"/>
        <w:tblLook w:val="0420" w:firstRow="1" w:lastRow="0" w:firstColumn="0" w:lastColumn="0" w:noHBand="0" w:noVBand="1"/>
      </w:tblPr>
      <w:tblGrid>
        <w:gridCol w:w="9016"/>
      </w:tblGrid>
      <w:tr w:rsidR="003B4C51" w:rsidRPr="004B4A72" w14:paraId="111C39C9" w14:textId="77777777" w:rsidTr="00CB4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16" w:type="dxa"/>
            <w:shd w:val="clear" w:color="auto" w:fill="0B769F" w:themeFill="accent4" w:themeFillShade="BF"/>
          </w:tcPr>
          <w:p w14:paraId="665A8BF1" w14:textId="77777777" w:rsidR="003B4C51" w:rsidRPr="004B4A72" w:rsidRDefault="003B4C51" w:rsidP="003B4C51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</w:p>
          <w:p w14:paraId="0CD3B87B" w14:textId="06327DBE" w:rsidR="003B4C51" w:rsidRPr="004B4A72" w:rsidRDefault="00060BC1" w:rsidP="003B4C51">
            <w:pPr>
              <w:jc w:val="center"/>
              <w:rPr>
                <w:rFonts w:ascii="Calibri" w:hAnsi="Calibri" w:cs="Calibri"/>
                <w:color w:val="FFFFFF" w:themeColor="background1"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color w:val="FFFFFF" w:themeColor="background1"/>
                <w:sz w:val="24"/>
                <w:szCs w:val="24"/>
                <w:lang w:val="en-US"/>
              </w:rPr>
              <w:t>METHODS USED TO ENSURE CLINICAL COMPETENCE IN NEUROSCIENCE NURSING</w:t>
            </w:r>
          </w:p>
          <w:p w14:paraId="1EF3FC21" w14:textId="77777777" w:rsidR="003B4C51" w:rsidRPr="004B4A72" w:rsidRDefault="003B4C51" w:rsidP="003B4C51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060BC1" w:rsidRPr="004B4A72" w14:paraId="755BD3A6" w14:textId="77777777" w:rsidTr="004E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16" w:type="dxa"/>
            <w:shd w:val="clear" w:color="auto" w:fill="auto"/>
          </w:tcPr>
          <w:p w14:paraId="45249B62" w14:textId="77777777" w:rsidR="00060BC1" w:rsidRPr="004B4A72" w:rsidRDefault="00060BC1" w:rsidP="00060BC1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 w:rsidRPr="004B4A72">
              <w:rPr>
                <w:rFonts w:ascii="Calibri" w:hAnsi="Calibri" w:cs="Calibri"/>
                <w:sz w:val="24"/>
                <w:szCs w:val="24"/>
                <w:lang w:val="en-US"/>
              </w:rPr>
              <w:t>Postgraduate education</w:t>
            </w:r>
          </w:p>
          <w:p w14:paraId="2869EB53" w14:textId="77777777" w:rsidR="00060BC1" w:rsidRPr="004B4A72" w:rsidRDefault="00060BC1" w:rsidP="00060BC1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 w:rsidRPr="004B4A72">
              <w:rPr>
                <w:rFonts w:ascii="Calibri" w:hAnsi="Calibri" w:cs="Calibri"/>
                <w:sz w:val="24"/>
                <w:szCs w:val="24"/>
                <w:lang w:val="en-US"/>
              </w:rPr>
              <w:t>Training sessions and feedback</w:t>
            </w:r>
          </w:p>
          <w:p w14:paraId="02759823" w14:textId="77777777" w:rsidR="00060BC1" w:rsidRPr="004B4A72" w:rsidRDefault="00060BC1" w:rsidP="00060BC1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sz w:val="24"/>
                <w:szCs w:val="24"/>
                <w:lang w:val="en-US"/>
              </w:rPr>
              <w:t>Extensive work experience and belonging to a neuroscience work community</w:t>
            </w:r>
          </w:p>
          <w:p w14:paraId="7F3FF7B5" w14:textId="77777777" w:rsidR="004D7B50" w:rsidRPr="004B4A72" w:rsidRDefault="00060BC1" w:rsidP="004D7B50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sz w:val="24"/>
                <w:szCs w:val="24"/>
                <w:lang w:val="en-US"/>
              </w:rPr>
              <w:t>Evidence-based materials and protocols</w:t>
            </w:r>
          </w:p>
          <w:p w14:paraId="642EE032" w14:textId="5CC4EBB6" w:rsidR="004D7B50" w:rsidRPr="004B4A72" w:rsidRDefault="004D7B50" w:rsidP="004D7B50">
            <w:pPr>
              <w:pStyle w:val="Luettelokappale"/>
              <w:ind w:left="360"/>
              <w:rPr>
                <w:rFonts w:ascii="Calibri" w:hAnsi="Calibri" w:cs="Calibri"/>
                <w:lang w:val="en-US"/>
              </w:rPr>
            </w:pPr>
          </w:p>
        </w:tc>
      </w:tr>
      <w:tr w:rsidR="00060BC1" w:rsidRPr="004B4A72" w14:paraId="18398636" w14:textId="77777777" w:rsidTr="004D7B50">
        <w:trPr>
          <w:trHeight w:val="894"/>
        </w:trPr>
        <w:tc>
          <w:tcPr>
            <w:tcW w:w="9016" w:type="dxa"/>
            <w:shd w:val="clear" w:color="auto" w:fill="0B769F" w:themeFill="accent4" w:themeFillShade="BF"/>
            <w:vAlign w:val="center"/>
          </w:tcPr>
          <w:p w14:paraId="19C79205" w14:textId="4DC09ADF" w:rsidR="00060BC1" w:rsidRPr="004B4A72" w:rsidRDefault="00060BC1" w:rsidP="004D7B50">
            <w:pPr>
              <w:pStyle w:val="Luettelokappale"/>
              <w:ind w:left="360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>RECOMMENDED METHODS TO ENSURE CLINICAL COMPETENCE IN NEUROSCIENCE NURSING</w:t>
            </w:r>
          </w:p>
        </w:tc>
      </w:tr>
      <w:tr w:rsidR="00060BC1" w:rsidRPr="004B4A72" w14:paraId="0A798E33" w14:textId="77777777" w:rsidTr="004E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9016" w:type="dxa"/>
            <w:shd w:val="clear" w:color="auto" w:fill="auto"/>
          </w:tcPr>
          <w:p w14:paraId="7B3ACFEE" w14:textId="77777777" w:rsidR="00060BC1" w:rsidRPr="004B4A72" w:rsidRDefault="00060BC1" w:rsidP="00060BC1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sz w:val="24"/>
                <w:szCs w:val="24"/>
                <w:lang w:val="en-US"/>
              </w:rPr>
              <w:t>Education and training in varying facilities increasing knowledge and theoretical basis</w:t>
            </w:r>
          </w:p>
          <w:p w14:paraId="5ADE44B6" w14:textId="77777777" w:rsidR="00060BC1" w:rsidRPr="004B4A72" w:rsidRDefault="00060BC1" w:rsidP="00060BC1">
            <w:pPr>
              <w:pStyle w:val="Luettelokappale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B4A72">
              <w:rPr>
                <w:rFonts w:ascii="Calibri" w:hAnsi="Calibri" w:cs="Calibri"/>
                <w:color w:val="FF0000"/>
                <w:sz w:val="24"/>
                <w:szCs w:val="24"/>
                <w:lang w:val="en-US"/>
              </w:rPr>
              <w:t>Local opinion leaders and the use of standardized tools</w:t>
            </w:r>
          </w:p>
          <w:p w14:paraId="012884C1" w14:textId="213FB06D" w:rsidR="004D7B50" w:rsidRPr="004B4A72" w:rsidRDefault="004D7B50" w:rsidP="004D7B50">
            <w:pPr>
              <w:pStyle w:val="Luettelokappale"/>
              <w:ind w:left="360"/>
              <w:rPr>
                <w:rFonts w:ascii="Calibri" w:hAnsi="Calibri" w:cs="Calibri"/>
                <w:lang w:val="en-US"/>
              </w:rPr>
            </w:pPr>
          </w:p>
        </w:tc>
      </w:tr>
    </w:tbl>
    <w:p w14:paraId="28DA1D34" w14:textId="77777777" w:rsidR="00024906" w:rsidRPr="00413449" w:rsidRDefault="00024906">
      <w:pPr>
        <w:rPr>
          <w:lang w:val="en-US"/>
        </w:rPr>
      </w:pPr>
    </w:p>
    <w:sectPr w:rsidR="00024906" w:rsidRPr="00413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40F0C"/>
    <w:multiLevelType w:val="hybridMultilevel"/>
    <w:tmpl w:val="F8962718"/>
    <w:lvl w:ilvl="0" w:tplc="26364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D2D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725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0A0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246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748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DE4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88C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8E9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71103A"/>
    <w:multiLevelType w:val="hybridMultilevel"/>
    <w:tmpl w:val="44E0A2DA"/>
    <w:lvl w:ilvl="0" w:tplc="31A4AE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623C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627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280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61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C9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389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26C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689B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D2404A7"/>
    <w:multiLevelType w:val="hybridMultilevel"/>
    <w:tmpl w:val="5FB4E424"/>
    <w:lvl w:ilvl="0" w:tplc="DF5A20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FCA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98C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B8F9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ACA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4297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C09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C7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4E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C0E748D"/>
    <w:multiLevelType w:val="hybridMultilevel"/>
    <w:tmpl w:val="0B04F1C8"/>
    <w:lvl w:ilvl="0" w:tplc="2F728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D85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06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A8F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8EE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AB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AA3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B66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6B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885825"/>
    <w:multiLevelType w:val="hybridMultilevel"/>
    <w:tmpl w:val="8FE0F07A"/>
    <w:lvl w:ilvl="0" w:tplc="01DE1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AD1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D6F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C6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C271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546C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90D8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E8AE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E5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04B3305"/>
    <w:multiLevelType w:val="hybridMultilevel"/>
    <w:tmpl w:val="F66087D8"/>
    <w:lvl w:ilvl="0" w:tplc="E8A0C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EAE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62F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30E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67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2AC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83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A65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A0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EE3172B"/>
    <w:multiLevelType w:val="hybridMultilevel"/>
    <w:tmpl w:val="542EECA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0030527">
    <w:abstractNumId w:val="2"/>
  </w:num>
  <w:num w:numId="2" w16cid:durableId="1306277829">
    <w:abstractNumId w:val="5"/>
  </w:num>
  <w:num w:numId="3" w16cid:durableId="326787645">
    <w:abstractNumId w:val="3"/>
  </w:num>
  <w:num w:numId="4" w16cid:durableId="1167403779">
    <w:abstractNumId w:val="4"/>
  </w:num>
  <w:num w:numId="5" w16cid:durableId="1815102938">
    <w:abstractNumId w:val="6"/>
  </w:num>
  <w:num w:numId="6" w16cid:durableId="1268390921">
    <w:abstractNumId w:val="1"/>
  </w:num>
  <w:num w:numId="7" w16cid:durableId="1944146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449"/>
    <w:rsid w:val="00024906"/>
    <w:rsid w:val="00060BC1"/>
    <w:rsid w:val="00310658"/>
    <w:rsid w:val="003B4C51"/>
    <w:rsid w:val="00413449"/>
    <w:rsid w:val="004B4A72"/>
    <w:rsid w:val="004D7B50"/>
    <w:rsid w:val="004E4460"/>
    <w:rsid w:val="006B4434"/>
    <w:rsid w:val="006F268C"/>
    <w:rsid w:val="00884EFA"/>
    <w:rsid w:val="0095550D"/>
    <w:rsid w:val="00AD784D"/>
    <w:rsid w:val="00CB457D"/>
    <w:rsid w:val="00D7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A570A"/>
  <w15:chartTrackingRefBased/>
  <w15:docId w15:val="{244885B1-973B-47CC-A143-B9E9CCDC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13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13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13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13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13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13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13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13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13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13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13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13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1344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1344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1344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1344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1344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1344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13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13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13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13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13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1344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1344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1344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13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1344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1344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413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Normaalitaulukko"/>
    <w:uiPriority w:val="41"/>
    <w:rsid w:val="003B4C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2">
    <w:name w:val="Plain Table 2"/>
    <w:basedOn w:val="Normaalitaulukko"/>
    <w:uiPriority w:val="42"/>
    <w:rsid w:val="003B4C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aleataulukkoruudukko">
    <w:name w:val="Grid Table Light"/>
    <w:basedOn w:val="Normaalitaulukko"/>
    <w:uiPriority w:val="40"/>
    <w:rsid w:val="003B4C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3</Words>
  <Characters>473</Characters>
  <Application>Microsoft Office Word</Application>
  <DocSecurity>0</DocSecurity>
  <Lines>7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ri Inkeri</dc:creator>
  <cp:keywords/>
  <dc:description/>
  <cp:lastModifiedBy>Hutri Inkeri</cp:lastModifiedBy>
  <cp:revision>10</cp:revision>
  <dcterms:created xsi:type="dcterms:W3CDTF">2026-03-05T09:04:00Z</dcterms:created>
  <dcterms:modified xsi:type="dcterms:W3CDTF">2026-03-05T10:44:00Z</dcterms:modified>
</cp:coreProperties>
</file>